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A4E353" w14:textId="77777777" w:rsidR="00172A3C" w:rsidRPr="00660C49" w:rsidRDefault="00172A3C" w:rsidP="00172A3C">
      <w:pPr>
        <w:spacing w:line="360" w:lineRule="auto"/>
        <w:rPr>
          <w:rFonts w:ascii="Times New Roman" w:hAnsi="Times New Roman" w:cs="Times New Roman"/>
          <w:b/>
          <w:bCs/>
          <w:kern w:val="0"/>
          <w:sz w:val="24"/>
        </w:rPr>
      </w:pPr>
      <w:bookmarkStart w:id="0" w:name="_Hlk131353644"/>
      <w:r w:rsidRPr="00660C49">
        <w:rPr>
          <w:rFonts w:ascii="Times New Roman" w:hAnsi="Times New Roman" w:cs="Times New Roman"/>
          <w:b/>
          <w:bCs/>
          <w:kern w:val="0"/>
          <w:sz w:val="24"/>
        </w:rPr>
        <w:t xml:space="preserve">Table S1. </w:t>
      </w:r>
      <w:r w:rsidRPr="00660C49">
        <w:rPr>
          <w:rFonts w:ascii="Times New Roman" w:hAnsi="Times New Roman" w:cs="Times New Roman" w:hint="eastAsia"/>
          <w:bCs/>
          <w:kern w:val="0"/>
          <w:sz w:val="24"/>
        </w:rPr>
        <w:t>P</w:t>
      </w:r>
      <w:r w:rsidRPr="00660C49">
        <w:rPr>
          <w:rFonts w:ascii="Times New Roman" w:hAnsi="Times New Roman" w:cs="Times New Roman"/>
          <w:bCs/>
          <w:kern w:val="0"/>
          <w:sz w:val="24"/>
        </w:rPr>
        <w:t>rimers used in this study.</w:t>
      </w:r>
    </w:p>
    <w:tbl>
      <w:tblPr>
        <w:tblW w:w="877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560"/>
        <w:gridCol w:w="5244"/>
        <w:gridCol w:w="1971"/>
      </w:tblGrid>
      <w:tr w:rsidR="00172A3C" w:rsidRPr="00D9368E" w14:paraId="1F3F08CE" w14:textId="77777777" w:rsidTr="00C9148C">
        <w:trPr>
          <w:trHeight w:val="285"/>
        </w:trPr>
        <w:tc>
          <w:tcPr>
            <w:tcW w:w="877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B1E230" w14:textId="77777777" w:rsidR="00172A3C" w:rsidRPr="00D9368E" w:rsidRDefault="00172A3C" w:rsidP="0020156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172A3C" w:rsidRPr="00D9368E" w14:paraId="28819E72" w14:textId="77777777" w:rsidTr="00C9148C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41979C" w14:textId="77777777" w:rsidR="00172A3C" w:rsidRPr="00D9368E" w:rsidRDefault="00172A3C" w:rsidP="0020156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2"/>
                <w:szCs w:val="22"/>
              </w:rPr>
              <w:t>ID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620E2A" w14:textId="77777777" w:rsidR="00172A3C" w:rsidRPr="00D9368E" w:rsidRDefault="00172A3C" w:rsidP="0020156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D9368E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Sequence</w:t>
            </w:r>
            <w:r>
              <w:rPr>
                <w:rFonts w:ascii="Times New Roman" w:eastAsia="DengXian" w:hAnsi="Times New Roman" w:cs="Times New Roman" w:hint="eastAsia"/>
                <w:kern w:val="0"/>
                <w:sz w:val="22"/>
                <w:szCs w:val="22"/>
              </w:rPr>
              <w:t>(5</w:t>
            </w:r>
            <w:r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’</w:t>
            </w:r>
            <w:r>
              <w:rPr>
                <w:rFonts w:ascii="Times New Roman" w:eastAsia="DengXian" w:hAnsi="Times New Roman" w:cs="Times New Roman" w:hint="eastAsia"/>
                <w:kern w:val="0"/>
                <w:sz w:val="22"/>
                <w:szCs w:val="22"/>
              </w:rPr>
              <w:t>-3</w:t>
            </w:r>
            <w:r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’</w:t>
            </w:r>
            <w:r>
              <w:rPr>
                <w:rFonts w:ascii="Times New Roman" w:eastAsia="DengXian" w:hAnsi="Times New Roman" w:cs="Times New Roman" w:hint="eastAsia"/>
                <w:kern w:val="0"/>
                <w:sz w:val="22"/>
                <w:szCs w:val="22"/>
              </w:rPr>
              <w:t>)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C660EF" w14:textId="77777777" w:rsidR="00172A3C" w:rsidRPr="00D9368E" w:rsidRDefault="00172A3C" w:rsidP="0020156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2"/>
                <w:szCs w:val="22"/>
              </w:rPr>
              <w:t>Use</w:t>
            </w:r>
            <w:r w:rsidRPr="00D9368E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 xml:space="preserve"> </w:t>
            </w:r>
          </w:p>
        </w:tc>
      </w:tr>
      <w:tr w:rsidR="00172A3C" w:rsidRPr="00D9368E" w14:paraId="18C0030F" w14:textId="77777777" w:rsidTr="00C9148C">
        <w:trPr>
          <w:trHeight w:val="7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84B5E" w14:textId="77777777" w:rsidR="00172A3C" w:rsidRPr="00C9148C" w:rsidRDefault="00172A3C" w:rsidP="0020156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9148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S-F1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0015B" w14:textId="77777777" w:rsidR="00172A3C" w:rsidRPr="00C9148C" w:rsidRDefault="00172A3C" w:rsidP="0020156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9148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GGGACAAGTTTGTACAAAAAAGCAGGC</w:t>
            </w:r>
          </w:p>
          <w:p w14:paraId="6C20E057" w14:textId="77777777" w:rsidR="00172A3C" w:rsidRPr="00C9148C" w:rsidRDefault="00172A3C" w:rsidP="0020156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9148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TTCATGGTGTCTGTGAGTGGAATTC </w:t>
            </w:r>
          </w:p>
        </w:tc>
        <w:tc>
          <w:tcPr>
            <w:tcW w:w="19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531B" w14:textId="77777777" w:rsidR="00172A3C" w:rsidRPr="00D9368E" w:rsidRDefault="00172A3C" w:rsidP="0020156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Cloning</w:t>
            </w:r>
          </w:p>
        </w:tc>
      </w:tr>
      <w:tr w:rsidR="00172A3C" w:rsidRPr="00D9368E" w14:paraId="5C241EA9" w14:textId="77777777" w:rsidTr="00C9148C">
        <w:trPr>
          <w:trHeight w:val="10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21E88" w14:textId="77777777" w:rsidR="00172A3C" w:rsidRPr="00C9148C" w:rsidRDefault="00172A3C" w:rsidP="0020156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9148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S-R1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A1735" w14:textId="77777777" w:rsidR="00172A3C" w:rsidRPr="00C9148C" w:rsidRDefault="00172A3C" w:rsidP="0020156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9148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GGGACCACTTTGTACAAGAAAGCTGG</w:t>
            </w:r>
          </w:p>
          <w:p w14:paraId="6A7910E3" w14:textId="77777777" w:rsidR="00172A3C" w:rsidRPr="00C9148C" w:rsidRDefault="00172A3C" w:rsidP="0020156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9148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TCTTATATGGCCATGCTGCGG</w:t>
            </w:r>
          </w:p>
        </w:tc>
        <w:tc>
          <w:tcPr>
            <w:tcW w:w="19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9BCFD" w14:textId="77777777" w:rsidR="00172A3C" w:rsidRPr="00D9368E" w:rsidRDefault="00172A3C" w:rsidP="0020156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172A3C" w:rsidRPr="00D9368E" w14:paraId="5B22D4E0" w14:textId="77777777" w:rsidTr="00C9148C">
        <w:trPr>
          <w:trHeight w:val="52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910AF" w14:textId="77777777" w:rsidR="00172A3C" w:rsidRPr="00C9148C" w:rsidRDefault="00172A3C" w:rsidP="0020156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9148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qPCR-RS-F2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1FADF" w14:textId="77777777" w:rsidR="00172A3C" w:rsidRPr="00C9148C" w:rsidRDefault="00172A3C" w:rsidP="0020156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9148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AGGTCCAGCAACGGTATTG</w:t>
            </w:r>
          </w:p>
        </w:tc>
        <w:tc>
          <w:tcPr>
            <w:tcW w:w="197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1E2B3" w14:textId="77777777" w:rsidR="00172A3C" w:rsidRPr="00D9368E" w:rsidRDefault="00172A3C" w:rsidP="0020156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RT-qPCR</w:t>
            </w:r>
          </w:p>
        </w:tc>
      </w:tr>
      <w:tr w:rsidR="00172A3C" w:rsidRPr="00D9368E" w14:paraId="77F94DF0" w14:textId="77777777" w:rsidTr="00C9148C">
        <w:trPr>
          <w:trHeight w:val="52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D8C22" w14:textId="77777777" w:rsidR="00172A3C" w:rsidRPr="00C9148C" w:rsidRDefault="00172A3C" w:rsidP="0020156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9148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qPCR-RS-R2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5F0BB" w14:textId="77777777" w:rsidR="00172A3C" w:rsidRPr="00C9148C" w:rsidRDefault="00172A3C" w:rsidP="0020156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9148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AACGACGGTGCCTTATATGC </w:t>
            </w:r>
          </w:p>
        </w:tc>
        <w:tc>
          <w:tcPr>
            <w:tcW w:w="197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2F123DC" w14:textId="77777777" w:rsidR="00172A3C" w:rsidRPr="00D9368E" w:rsidRDefault="00172A3C" w:rsidP="0020156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C9148C" w:rsidRPr="00D9368E" w14:paraId="6F2571B9" w14:textId="77777777" w:rsidTr="00C9148C">
        <w:trPr>
          <w:trHeight w:val="52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8070E" w14:textId="2BB1591C" w:rsidR="00C9148C" w:rsidRPr="00C9148C" w:rsidRDefault="00C9148C" w:rsidP="00C914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9148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tCOI1-F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386FE" w14:textId="4DB4406B" w:rsidR="00C9148C" w:rsidRPr="00C9148C" w:rsidRDefault="00C9148C" w:rsidP="00C914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9148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GTTTCTTGCTGCAAAGGTG</w:t>
            </w:r>
          </w:p>
        </w:tc>
        <w:tc>
          <w:tcPr>
            <w:tcW w:w="1971" w:type="dxa"/>
            <w:vMerge/>
            <w:tcBorders>
              <w:left w:val="nil"/>
              <w:right w:val="nil"/>
            </w:tcBorders>
            <w:vAlign w:val="center"/>
          </w:tcPr>
          <w:p w14:paraId="42DE8F1F" w14:textId="77777777" w:rsidR="00C9148C" w:rsidRPr="00D9368E" w:rsidRDefault="00C9148C" w:rsidP="00C914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C9148C" w:rsidRPr="00D9368E" w14:paraId="7C3120F7" w14:textId="77777777" w:rsidTr="00C9148C">
        <w:trPr>
          <w:trHeight w:val="52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8C1C4" w14:textId="17181A05" w:rsidR="00C9148C" w:rsidRPr="00C9148C" w:rsidRDefault="00C9148C" w:rsidP="00C914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9148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tCOI1-R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E43E9" w14:textId="12AB00CB" w:rsidR="00C9148C" w:rsidRPr="00C9148C" w:rsidRDefault="00C9148C" w:rsidP="00C914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9148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CACCTTGTTCATCCTCCAT</w:t>
            </w:r>
          </w:p>
        </w:tc>
        <w:tc>
          <w:tcPr>
            <w:tcW w:w="1971" w:type="dxa"/>
            <w:vMerge/>
            <w:tcBorders>
              <w:left w:val="nil"/>
              <w:right w:val="nil"/>
            </w:tcBorders>
            <w:vAlign w:val="center"/>
          </w:tcPr>
          <w:p w14:paraId="760014F6" w14:textId="77777777" w:rsidR="00C9148C" w:rsidRPr="00D9368E" w:rsidRDefault="00C9148C" w:rsidP="00C914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C9148C" w:rsidRPr="00D9368E" w14:paraId="379801F3" w14:textId="77777777" w:rsidTr="00C9148C">
        <w:trPr>
          <w:trHeight w:val="52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E7409" w14:textId="249B4E1D" w:rsidR="00C9148C" w:rsidRPr="00C9148C" w:rsidRDefault="00C9148C" w:rsidP="00C914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9148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tNPR1-F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65191" w14:textId="11367722" w:rsidR="00C9148C" w:rsidRPr="00C9148C" w:rsidRDefault="00C9148C" w:rsidP="00C914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9148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AGCGTATTGCGATGCAAAG</w:t>
            </w:r>
          </w:p>
        </w:tc>
        <w:tc>
          <w:tcPr>
            <w:tcW w:w="1971" w:type="dxa"/>
            <w:vMerge/>
            <w:tcBorders>
              <w:left w:val="nil"/>
              <w:right w:val="nil"/>
            </w:tcBorders>
            <w:vAlign w:val="center"/>
          </w:tcPr>
          <w:p w14:paraId="7723E869" w14:textId="77777777" w:rsidR="00C9148C" w:rsidRPr="00D9368E" w:rsidRDefault="00C9148C" w:rsidP="00C914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C9148C" w:rsidRPr="00D9368E" w14:paraId="6C010EC0" w14:textId="77777777" w:rsidTr="00C9148C">
        <w:trPr>
          <w:trHeight w:val="52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FA037" w14:textId="1B23D97F" w:rsidR="00C9148C" w:rsidRPr="00C9148C" w:rsidRDefault="00C9148C" w:rsidP="00C914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9148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tNPR1-R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24F1F" w14:textId="5968A177" w:rsidR="00C9148C" w:rsidRPr="00C9148C" w:rsidRDefault="00C9148C" w:rsidP="00C914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9148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TTCCATCGGATGTCAGATCA </w:t>
            </w:r>
          </w:p>
        </w:tc>
        <w:tc>
          <w:tcPr>
            <w:tcW w:w="1971" w:type="dxa"/>
            <w:vMerge/>
            <w:tcBorders>
              <w:left w:val="nil"/>
              <w:right w:val="nil"/>
            </w:tcBorders>
            <w:vAlign w:val="center"/>
          </w:tcPr>
          <w:p w14:paraId="75A23CBD" w14:textId="77777777" w:rsidR="00C9148C" w:rsidRPr="00D9368E" w:rsidRDefault="00C9148C" w:rsidP="00C914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C9148C" w:rsidRPr="00D9368E" w14:paraId="1FFDD58E" w14:textId="77777777" w:rsidTr="00C9148C">
        <w:trPr>
          <w:trHeight w:val="52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FD1C2" w14:textId="54893A40" w:rsidR="00C9148C" w:rsidRPr="00C9148C" w:rsidRDefault="00C9148C" w:rsidP="00C914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9148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tLOX1-F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F02FA" w14:textId="2F8C9513" w:rsidR="00C9148C" w:rsidRPr="00C9148C" w:rsidRDefault="00C9148C" w:rsidP="00C914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9148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CCTATGCAGCAGTGAATGA</w:t>
            </w:r>
          </w:p>
        </w:tc>
        <w:tc>
          <w:tcPr>
            <w:tcW w:w="1971" w:type="dxa"/>
            <w:vMerge/>
            <w:tcBorders>
              <w:left w:val="nil"/>
              <w:right w:val="nil"/>
            </w:tcBorders>
            <w:vAlign w:val="center"/>
          </w:tcPr>
          <w:p w14:paraId="59620244" w14:textId="77777777" w:rsidR="00C9148C" w:rsidRPr="00D9368E" w:rsidRDefault="00C9148C" w:rsidP="00C914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C9148C" w:rsidRPr="00D9368E" w14:paraId="1814AA05" w14:textId="77777777" w:rsidTr="00C9148C">
        <w:trPr>
          <w:trHeight w:val="52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65CCF" w14:textId="3F3FBBFD" w:rsidR="00C9148C" w:rsidRPr="00C9148C" w:rsidRDefault="00C9148C" w:rsidP="00C914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9148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tLOX1-R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36230" w14:textId="0B1BBAB2" w:rsidR="00C9148C" w:rsidRPr="00C9148C" w:rsidRDefault="00C9148C" w:rsidP="00C914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9148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TCGTCTCACGGAAATGAGG</w:t>
            </w:r>
          </w:p>
        </w:tc>
        <w:tc>
          <w:tcPr>
            <w:tcW w:w="1971" w:type="dxa"/>
            <w:vMerge/>
            <w:tcBorders>
              <w:left w:val="nil"/>
              <w:right w:val="nil"/>
            </w:tcBorders>
            <w:vAlign w:val="center"/>
          </w:tcPr>
          <w:p w14:paraId="26EAC858" w14:textId="77777777" w:rsidR="00C9148C" w:rsidRPr="00D9368E" w:rsidRDefault="00C9148C" w:rsidP="00C914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C9148C" w:rsidRPr="00D9368E" w14:paraId="50908BF4" w14:textId="77777777" w:rsidTr="00C9148C">
        <w:trPr>
          <w:trHeight w:val="52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F2343" w14:textId="41D5F3B7" w:rsidR="00C9148C" w:rsidRPr="00C9148C" w:rsidRDefault="00C9148C" w:rsidP="00C914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9148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tAOS-F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8B122" w14:textId="47F37E09" w:rsidR="00C9148C" w:rsidRPr="00C9148C" w:rsidRDefault="00C9148C" w:rsidP="00C914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9148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CACTGCTGTGCTAAACGAA</w:t>
            </w:r>
          </w:p>
        </w:tc>
        <w:tc>
          <w:tcPr>
            <w:tcW w:w="1971" w:type="dxa"/>
            <w:vMerge/>
            <w:tcBorders>
              <w:left w:val="nil"/>
              <w:right w:val="nil"/>
            </w:tcBorders>
            <w:vAlign w:val="center"/>
          </w:tcPr>
          <w:p w14:paraId="1C003F7E" w14:textId="77777777" w:rsidR="00C9148C" w:rsidRPr="00D9368E" w:rsidRDefault="00C9148C" w:rsidP="00C914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C9148C" w:rsidRPr="00D9368E" w14:paraId="7DE57CFE" w14:textId="77777777" w:rsidTr="00C9148C">
        <w:trPr>
          <w:trHeight w:val="52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5FEE9" w14:textId="6336EED7" w:rsidR="00C9148C" w:rsidRPr="00C9148C" w:rsidRDefault="00C9148C" w:rsidP="00C914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9148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tAOS-R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1005F" w14:textId="4D75AA90" w:rsidR="00C9148C" w:rsidRPr="00C9148C" w:rsidRDefault="00C9148C" w:rsidP="00C914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9148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GATTTCATCAGCGGCATTTT </w:t>
            </w:r>
          </w:p>
        </w:tc>
        <w:tc>
          <w:tcPr>
            <w:tcW w:w="1971" w:type="dxa"/>
            <w:vMerge/>
            <w:tcBorders>
              <w:left w:val="nil"/>
              <w:right w:val="nil"/>
            </w:tcBorders>
            <w:vAlign w:val="center"/>
          </w:tcPr>
          <w:p w14:paraId="4717FA2D" w14:textId="77777777" w:rsidR="00C9148C" w:rsidRPr="00D9368E" w:rsidRDefault="00C9148C" w:rsidP="00C914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C9148C" w:rsidRPr="00D9368E" w14:paraId="0890A7C2" w14:textId="77777777" w:rsidTr="00C9148C">
        <w:trPr>
          <w:trHeight w:val="52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91BA6" w14:textId="1FF031A6" w:rsidR="00C9148C" w:rsidRPr="00C9148C" w:rsidRDefault="00C9148C" w:rsidP="00C914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9148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tICS-F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6A76A" w14:textId="5CAD602E" w:rsidR="00C9148C" w:rsidRPr="00C9148C" w:rsidRDefault="00C9148C" w:rsidP="00C914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9148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GTTGCCTGCAGTTTCTAGCC </w:t>
            </w:r>
          </w:p>
        </w:tc>
        <w:tc>
          <w:tcPr>
            <w:tcW w:w="1971" w:type="dxa"/>
            <w:vMerge/>
            <w:tcBorders>
              <w:left w:val="nil"/>
              <w:right w:val="nil"/>
            </w:tcBorders>
            <w:vAlign w:val="center"/>
          </w:tcPr>
          <w:p w14:paraId="46716DDE" w14:textId="77777777" w:rsidR="00C9148C" w:rsidRPr="00D9368E" w:rsidRDefault="00C9148C" w:rsidP="00C914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C9148C" w:rsidRPr="00D9368E" w14:paraId="4E7CBB42" w14:textId="77777777" w:rsidTr="00C9148C">
        <w:trPr>
          <w:trHeight w:val="52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0633E" w14:textId="024FAB5E" w:rsidR="00C9148C" w:rsidRPr="00C9148C" w:rsidRDefault="00C9148C" w:rsidP="00C914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9148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tICS-R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C09FB" w14:textId="456DE2C8" w:rsidR="00C9148C" w:rsidRPr="00C9148C" w:rsidRDefault="00C9148C" w:rsidP="00C914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9148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TCTGTGCATGAAGCCACTC</w:t>
            </w:r>
          </w:p>
        </w:tc>
        <w:tc>
          <w:tcPr>
            <w:tcW w:w="1971" w:type="dxa"/>
            <w:vMerge/>
            <w:tcBorders>
              <w:left w:val="nil"/>
              <w:right w:val="nil"/>
            </w:tcBorders>
            <w:vAlign w:val="center"/>
          </w:tcPr>
          <w:p w14:paraId="73C7AE75" w14:textId="77777777" w:rsidR="00C9148C" w:rsidRPr="00D9368E" w:rsidRDefault="00C9148C" w:rsidP="00C914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C9148C" w:rsidRPr="00D9368E" w14:paraId="606C70B2" w14:textId="77777777" w:rsidTr="00C9148C">
        <w:trPr>
          <w:trHeight w:val="52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8BD74" w14:textId="212A8E94" w:rsidR="00C9148C" w:rsidRPr="00C9148C" w:rsidRDefault="00C9148C" w:rsidP="00C914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9148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tPAL-F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8C2E4" w14:textId="78AC8B05" w:rsidR="00C9148C" w:rsidRPr="00C9148C" w:rsidRDefault="00C9148C" w:rsidP="00C914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9148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TTGGTGCCATTGTCCTACA</w:t>
            </w:r>
          </w:p>
        </w:tc>
        <w:tc>
          <w:tcPr>
            <w:tcW w:w="1971" w:type="dxa"/>
            <w:vMerge/>
            <w:tcBorders>
              <w:left w:val="nil"/>
              <w:right w:val="nil"/>
            </w:tcBorders>
            <w:vAlign w:val="center"/>
          </w:tcPr>
          <w:p w14:paraId="55595DB3" w14:textId="77777777" w:rsidR="00C9148C" w:rsidRPr="00D9368E" w:rsidRDefault="00C9148C" w:rsidP="00C914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C9148C" w:rsidRPr="00D9368E" w14:paraId="2DB2CE7B" w14:textId="77777777" w:rsidTr="00C9148C">
        <w:trPr>
          <w:trHeight w:val="52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C403F" w14:textId="5ECD3C0E" w:rsidR="00C9148C" w:rsidRPr="00C9148C" w:rsidRDefault="00C9148C" w:rsidP="00C914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9148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tPAL-R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973B9" w14:textId="124B67AE" w:rsidR="00C9148C" w:rsidRPr="00C9148C" w:rsidRDefault="00C9148C" w:rsidP="00C914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9148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CCATAGAAGCCATGCCAGA</w:t>
            </w:r>
          </w:p>
        </w:tc>
        <w:tc>
          <w:tcPr>
            <w:tcW w:w="1971" w:type="dxa"/>
            <w:vMerge/>
            <w:tcBorders>
              <w:left w:val="nil"/>
              <w:right w:val="nil"/>
            </w:tcBorders>
            <w:vAlign w:val="center"/>
          </w:tcPr>
          <w:p w14:paraId="1EC95AF3" w14:textId="77777777" w:rsidR="00C9148C" w:rsidRPr="00D9368E" w:rsidRDefault="00C9148C" w:rsidP="00C914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C9148C" w:rsidRPr="00D9368E" w14:paraId="60D844FD" w14:textId="77777777" w:rsidTr="00815E17">
        <w:trPr>
          <w:trHeight w:val="525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A812FC" w14:textId="76AB583B" w:rsidR="00C9148C" w:rsidRPr="00C9148C" w:rsidRDefault="00C9148C" w:rsidP="00C914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9148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tUB1-F</w:t>
            </w:r>
          </w:p>
        </w:tc>
        <w:tc>
          <w:tcPr>
            <w:tcW w:w="52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ED2045" w14:textId="2664CDFD" w:rsidR="00C9148C" w:rsidRPr="00C9148C" w:rsidRDefault="00C9148C" w:rsidP="00C914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9148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CCAGGACAAGGAGGGTATCC</w:t>
            </w:r>
          </w:p>
        </w:tc>
        <w:tc>
          <w:tcPr>
            <w:tcW w:w="1971" w:type="dxa"/>
            <w:vMerge/>
            <w:tcBorders>
              <w:left w:val="nil"/>
              <w:right w:val="nil"/>
            </w:tcBorders>
            <w:vAlign w:val="center"/>
          </w:tcPr>
          <w:p w14:paraId="7CFBBEEB" w14:textId="77777777" w:rsidR="00C9148C" w:rsidRPr="00D9368E" w:rsidRDefault="00C9148C" w:rsidP="00C914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C9148C" w:rsidRPr="00D9368E" w14:paraId="0C50A2B9" w14:textId="77777777" w:rsidTr="00815E17">
        <w:trPr>
          <w:trHeight w:val="525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DB956B" w14:textId="043F34D0" w:rsidR="00C9148C" w:rsidRPr="00C9148C" w:rsidRDefault="00C9148C" w:rsidP="00C914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9148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tUB1-R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001F35" w14:textId="07D9B122" w:rsidR="00C9148C" w:rsidRPr="00C9148C" w:rsidRDefault="00C9148C" w:rsidP="00C914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9148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TCAGCCAAGGTCCTTCCATCC</w:t>
            </w:r>
          </w:p>
        </w:tc>
        <w:tc>
          <w:tcPr>
            <w:tcW w:w="197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BA1F53" w14:textId="77777777" w:rsidR="00C9148C" w:rsidRPr="00D9368E" w:rsidRDefault="00C9148C" w:rsidP="00C9148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bookmarkEnd w:id="0"/>
    </w:tbl>
    <w:p w14:paraId="61C190EC" w14:textId="77777777" w:rsidR="00815E17" w:rsidRDefault="00815E17" w:rsidP="00172A3C">
      <w:pPr>
        <w:widowControl/>
        <w:jc w:val="left"/>
        <w:rPr>
          <w:rFonts w:ascii="Arial" w:hAnsi="Arial" w:cs="Arial"/>
          <w:b/>
          <w:bCs/>
          <w:kern w:val="0"/>
          <w:sz w:val="22"/>
          <w:szCs w:val="22"/>
        </w:rPr>
      </w:pPr>
    </w:p>
    <w:p w14:paraId="048A74A0" w14:textId="77777777" w:rsidR="00815E17" w:rsidRDefault="00815E17" w:rsidP="00172A3C">
      <w:pPr>
        <w:widowControl/>
        <w:jc w:val="left"/>
        <w:rPr>
          <w:rFonts w:ascii="Arial" w:hAnsi="Arial" w:cs="Arial"/>
          <w:b/>
          <w:bCs/>
          <w:kern w:val="0"/>
          <w:sz w:val="22"/>
          <w:szCs w:val="22"/>
        </w:rPr>
      </w:pPr>
    </w:p>
    <w:p w14:paraId="3DBFEFA5" w14:textId="77777777" w:rsidR="00815E17" w:rsidRDefault="00815E17" w:rsidP="00172A3C">
      <w:pPr>
        <w:widowControl/>
        <w:jc w:val="left"/>
        <w:rPr>
          <w:rFonts w:ascii="Arial" w:hAnsi="Arial" w:cs="Arial"/>
          <w:b/>
          <w:bCs/>
          <w:kern w:val="0"/>
          <w:sz w:val="22"/>
          <w:szCs w:val="22"/>
        </w:rPr>
      </w:pPr>
    </w:p>
    <w:p w14:paraId="0902D846" w14:textId="77777777" w:rsidR="00815E17" w:rsidRDefault="00815E17" w:rsidP="00172A3C">
      <w:pPr>
        <w:widowControl/>
        <w:jc w:val="left"/>
        <w:rPr>
          <w:rFonts w:ascii="Arial" w:hAnsi="Arial" w:cs="Arial"/>
          <w:b/>
          <w:bCs/>
          <w:kern w:val="0"/>
          <w:sz w:val="22"/>
          <w:szCs w:val="22"/>
        </w:rPr>
      </w:pPr>
    </w:p>
    <w:p w14:paraId="3B6F1B6C" w14:textId="77777777" w:rsidR="00815E17" w:rsidRDefault="00815E17" w:rsidP="00172A3C">
      <w:pPr>
        <w:widowControl/>
        <w:jc w:val="left"/>
        <w:rPr>
          <w:rFonts w:ascii="Arial" w:hAnsi="Arial" w:cs="Arial"/>
          <w:b/>
          <w:bCs/>
          <w:kern w:val="0"/>
          <w:sz w:val="22"/>
          <w:szCs w:val="22"/>
        </w:rPr>
      </w:pPr>
    </w:p>
    <w:p w14:paraId="1BE06E46" w14:textId="77777777" w:rsidR="00815E17" w:rsidRDefault="00815E17" w:rsidP="00172A3C">
      <w:pPr>
        <w:widowControl/>
        <w:jc w:val="left"/>
        <w:rPr>
          <w:rFonts w:ascii="Arial" w:hAnsi="Arial" w:cs="Arial"/>
          <w:b/>
          <w:bCs/>
          <w:kern w:val="0"/>
          <w:sz w:val="22"/>
          <w:szCs w:val="22"/>
        </w:rPr>
      </w:pPr>
    </w:p>
    <w:p w14:paraId="0ADD7BCF" w14:textId="77777777" w:rsidR="00815E17" w:rsidRDefault="00815E17" w:rsidP="00172A3C">
      <w:pPr>
        <w:widowControl/>
        <w:jc w:val="left"/>
        <w:rPr>
          <w:rFonts w:ascii="Arial" w:hAnsi="Arial" w:cs="Arial"/>
          <w:b/>
          <w:bCs/>
          <w:kern w:val="0"/>
          <w:sz w:val="22"/>
          <w:szCs w:val="22"/>
        </w:rPr>
      </w:pPr>
    </w:p>
    <w:p w14:paraId="4951FAE8" w14:textId="77777777" w:rsidR="00815E17" w:rsidRDefault="00815E17" w:rsidP="00172A3C">
      <w:pPr>
        <w:widowControl/>
        <w:jc w:val="left"/>
        <w:rPr>
          <w:rFonts w:ascii="Arial" w:hAnsi="Arial" w:cs="Arial"/>
          <w:b/>
          <w:bCs/>
          <w:kern w:val="0"/>
          <w:sz w:val="22"/>
          <w:szCs w:val="22"/>
        </w:rPr>
      </w:pPr>
    </w:p>
    <w:p w14:paraId="27C05BFD" w14:textId="77777777" w:rsidR="00815E17" w:rsidRPr="006372FD" w:rsidRDefault="00815E17" w:rsidP="00815E17">
      <w:pPr>
        <w:spacing w:line="360" w:lineRule="auto"/>
        <w:rPr>
          <w:rFonts w:ascii="Times New Roman" w:hAnsi="Times New Roman" w:cs="Times New Roman"/>
          <w:kern w:val="0"/>
          <w:sz w:val="24"/>
        </w:rPr>
      </w:pPr>
      <w:r w:rsidRPr="006372FD">
        <w:rPr>
          <w:rFonts w:ascii="Times New Roman" w:hAnsi="Times New Roman" w:cs="Times New Roman"/>
          <w:b/>
          <w:bCs/>
          <w:kern w:val="0"/>
          <w:sz w:val="24"/>
        </w:rPr>
        <w:lastRenderedPageBreak/>
        <w:t xml:space="preserve">Table S2. </w:t>
      </w:r>
      <w:r w:rsidRPr="006372FD">
        <w:rPr>
          <w:rFonts w:ascii="Times New Roman" w:hAnsi="Times New Roman" w:cs="Times New Roman"/>
          <w:kern w:val="0"/>
          <w:sz w:val="24"/>
        </w:rPr>
        <w:t>Amino acid composition of RS proteins.</w:t>
      </w:r>
    </w:p>
    <w:p w14:paraId="1995AE1D" w14:textId="77777777" w:rsidR="00815E17" w:rsidRDefault="00815E17" w:rsidP="00815E17">
      <w:pPr>
        <w:spacing w:line="360" w:lineRule="auto"/>
        <w:ind w:firstLineChars="700" w:firstLine="1546"/>
        <w:rPr>
          <w:rFonts w:ascii="Arial" w:hAnsi="Arial" w:cs="Arial"/>
          <w:b/>
          <w:bCs/>
          <w:kern w:val="0"/>
          <w:sz w:val="22"/>
          <w:szCs w:val="22"/>
        </w:rPr>
      </w:pPr>
    </w:p>
    <w:tbl>
      <w:tblPr>
        <w:tblW w:w="6496" w:type="dxa"/>
        <w:jc w:val="center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591"/>
        <w:gridCol w:w="2012"/>
        <w:gridCol w:w="2893"/>
      </w:tblGrid>
      <w:tr w:rsidR="00815E17" w:rsidRPr="004626EF" w14:paraId="4A3B2632" w14:textId="77777777" w:rsidTr="00887EF0">
        <w:trPr>
          <w:trHeight w:val="21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E4540AA" w14:textId="77777777" w:rsidR="00815E17" w:rsidRPr="006372FD" w:rsidRDefault="00815E17" w:rsidP="00887EF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Amino aci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</w:tcPr>
          <w:p w14:paraId="61CE8116" w14:textId="77777777" w:rsidR="00815E17" w:rsidRPr="006372FD" w:rsidRDefault="00815E17" w:rsidP="00887EF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RS</w:t>
            </w:r>
          </w:p>
        </w:tc>
      </w:tr>
      <w:tr w:rsidR="00815E17" w:rsidRPr="004626EF" w14:paraId="6E5267C1" w14:textId="77777777" w:rsidTr="00887EF0">
        <w:trPr>
          <w:trHeight w:val="21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A353A02" w14:textId="77777777" w:rsidR="00815E17" w:rsidRPr="006372FD" w:rsidRDefault="00815E17" w:rsidP="00887EF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6FF4381" w14:textId="77777777" w:rsidR="00815E17" w:rsidRPr="006372FD" w:rsidRDefault="00815E17" w:rsidP="00887EF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. of residu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9CD9177" w14:textId="77777777" w:rsidR="00815E17" w:rsidRPr="006372FD" w:rsidRDefault="00815E17" w:rsidP="00887EF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Percentage of residues</w:t>
            </w:r>
          </w:p>
        </w:tc>
      </w:tr>
      <w:tr w:rsidR="00815E17" w:rsidRPr="008F2A37" w14:paraId="766CC8BC" w14:textId="77777777" w:rsidTr="00887EF0">
        <w:trPr>
          <w:trHeight w:val="21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A635C09" w14:textId="77777777" w:rsidR="00815E17" w:rsidRPr="006372FD" w:rsidRDefault="00815E17" w:rsidP="00887EF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Ala (A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0CEA81B" w14:textId="77777777" w:rsidR="00815E17" w:rsidRPr="006372FD" w:rsidRDefault="00815E17" w:rsidP="00887EF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313B754" w14:textId="77777777" w:rsidR="00815E17" w:rsidRPr="006372FD" w:rsidRDefault="00815E17" w:rsidP="00887EF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7.5%</w:t>
            </w:r>
          </w:p>
        </w:tc>
      </w:tr>
      <w:tr w:rsidR="00815E17" w:rsidRPr="008F2A37" w14:paraId="3DF2B096" w14:textId="77777777" w:rsidTr="00887EF0">
        <w:trPr>
          <w:trHeight w:val="21"/>
          <w:jc w:val="center"/>
        </w:trPr>
        <w:tc>
          <w:tcPr>
            <w:tcW w:w="0" w:type="auto"/>
            <w:shd w:val="clear" w:color="auto" w:fill="auto"/>
          </w:tcPr>
          <w:p w14:paraId="465DDAFB" w14:textId="77777777" w:rsidR="00815E17" w:rsidRPr="006372FD" w:rsidRDefault="00815E17" w:rsidP="00887EF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Arg (R)</w:t>
            </w:r>
          </w:p>
        </w:tc>
        <w:tc>
          <w:tcPr>
            <w:tcW w:w="0" w:type="auto"/>
            <w:shd w:val="clear" w:color="auto" w:fill="auto"/>
          </w:tcPr>
          <w:p w14:paraId="19A6A906" w14:textId="77777777" w:rsidR="00815E17" w:rsidRPr="006372FD" w:rsidRDefault="00815E17" w:rsidP="00887EF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14:paraId="29AF1CDA" w14:textId="77777777" w:rsidR="00815E17" w:rsidRPr="006372FD" w:rsidRDefault="00815E17" w:rsidP="00887EF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5.1%</w:t>
            </w:r>
          </w:p>
        </w:tc>
      </w:tr>
      <w:tr w:rsidR="00815E17" w:rsidRPr="008F2A37" w14:paraId="2E8C69D5" w14:textId="77777777" w:rsidTr="00887EF0">
        <w:trPr>
          <w:trHeight w:val="21"/>
          <w:jc w:val="center"/>
        </w:trPr>
        <w:tc>
          <w:tcPr>
            <w:tcW w:w="0" w:type="auto"/>
            <w:shd w:val="clear" w:color="auto" w:fill="auto"/>
          </w:tcPr>
          <w:p w14:paraId="226D38B8" w14:textId="77777777" w:rsidR="00815E17" w:rsidRPr="006372FD" w:rsidRDefault="00815E17" w:rsidP="00887EF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Asn (N)</w:t>
            </w:r>
          </w:p>
        </w:tc>
        <w:tc>
          <w:tcPr>
            <w:tcW w:w="0" w:type="auto"/>
            <w:shd w:val="clear" w:color="auto" w:fill="auto"/>
          </w:tcPr>
          <w:p w14:paraId="5325B698" w14:textId="77777777" w:rsidR="00815E17" w:rsidRPr="006372FD" w:rsidRDefault="00815E17" w:rsidP="00887EF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14:paraId="68DAD78F" w14:textId="77777777" w:rsidR="00815E17" w:rsidRPr="006372FD" w:rsidRDefault="00815E17" w:rsidP="00887EF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4.4%</w:t>
            </w:r>
          </w:p>
        </w:tc>
      </w:tr>
      <w:tr w:rsidR="00815E17" w:rsidRPr="008F2A37" w14:paraId="39FF504C" w14:textId="77777777" w:rsidTr="00887EF0">
        <w:trPr>
          <w:trHeight w:val="21"/>
          <w:jc w:val="center"/>
        </w:trPr>
        <w:tc>
          <w:tcPr>
            <w:tcW w:w="0" w:type="auto"/>
            <w:shd w:val="clear" w:color="auto" w:fill="auto"/>
          </w:tcPr>
          <w:p w14:paraId="5BC4E4E6" w14:textId="77777777" w:rsidR="00815E17" w:rsidRPr="006372FD" w:rsidRDefault="00815E17" w:rsidP="00887EF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Asp (D)</w:t>
            </w:r>
          </w:p>
        </w:tc>
        <w:tc>
          <w:tcPr>
            <w:tcW w:w="0" w:type="auto"/>
            <w:shd w:val="clear" w:color="auto" w:fill="auto"/>
          </w:tcPr>
          <w:p w14:paraId="2B8E2133" w14:textId="77777777" w:rsidR="00815E17" w:rsidRPr="006372FD" w:rsidRDefault="00815E17" w:rsidP="00887EF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</w:tcPr>
          <w:p w14:paraId="069C6C9C" w14:textId="77777777" w:rsidR="00815E17" w:rsidRPr="006372FD" w:rsidRDefault="00815E17" w:rsidP="00887EF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5.7%</w:t>
            </w:r>
          </w:p>
        </w:tc>
      </w:tr>
      <w:tr w:rsidR="00815E17" w:rsidRPr="008F2A37" w14:paraId="6805B675" w14:textId="77777777" w:rsidTr="00887EF0">
        <w:trPr>
          <w:trHeight w:val="21"/>
          <w:jc w:val="center"/>
        </w:trPr>
        <w:tc>
          <w:tcPr>
            <w:tcW w:w="0" w:type="auto"/>
            <w:shd w:val="clear" w:color="auto" w:fill="auto"/>
          </w:tcPr>
          <w:p w14:paraId="12B85339" w14:textId="77777777" w:rsidR="00815E17" w:rsidRPr="006372FD" w:rsidRDefault="00815E17" w:rsidP="00887EF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Cys (C)</w:t>
            </w:r>
          </w:p>
        </w:tc>
        <w:tc>
          <w:tcPr>
            <w:tcW w:w="0" w:type="auto"/>
            <w:shd w:val="clear" w:color="auto" w:fill="auto"/>
          </w:tcPr>
          <w:p w14:paraId="445D5C7E" w14:textId="77777777" w:rsidR="00815E17" w:rsidRPr="006372FD" w:rsidRDefault="00815E17" w:rsidP="00887EF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4CB21CBF" w14:textId="77777777" w:rsidR="00815E17" w:rsidRPr="006372FD" w:rsidRDefault="00815E17" w:rsidP="00887EF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8%</w:t>
            </w:r>
          </w:p>
        </w:tc>
      </w:tr>
      <w:tr w:rsidR="00815E17" w:rsidRPr="008F2A37" w14:paraId="7B2C07EA" w14:textId="77777777" w:rsidTr="00887EF0">
        <w:trPr>
          <w:trHeight w:val="21"/>
          <w:jc w:val="center"/>
        </w:trPr>
        <w:tc>
          <w:tcPr>
            <w:tcW w:w="0" w:type="auto"/>
            <w:shd w:val="clear" w:color="auto" w:fill="auto"/>
          </w:tcPr>
          <w:p w14:paraId="3E3595FF" w14:textId="77777777" w:rsidR="00815E17" w:rsidRPr="006372FD" w:rsidRDefault="00815E17" w:rsidP="00887EF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Gln (Q)</w:t>
            </w:r>
          </w:p>
        </w:tc>
        <w:tc>
          <w:tcPr>
            <w:tcW w:w="0" w:type="auto"/>
            <w:shd w:val="clear" w:color="auto" w:fill="auto"/>
          </w:tcPr>
          <w:p w14:paraId="28C83C44" w14:textId="77777777" w:rsidR="00815E17" w:rsidRPr="006372FD" w:rsidRDefault="00815E17" w:rsidP="00887EF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14:paraId="24BCD45F" w14:textId="77777777" w:rsidR="00815E17" w:rsidRPr="006372FD" w:rsidRDefault="00815E17" w:rsidP="00887EF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8%</w:t>
            </w:r>
          </w:p>
        </w:tc>
      </w:tr>
      <w:tr w:rsidR="00815E17" w:rsidRPr="008F2A37" w14:paraId="77A11366" w14:textId="77777777" w:rsidTr="00887EF0">
        <w:trPr>
          <w:trHeight w:val="21"/>
          <w:jc w:val="center"/>
        </w:trPr>
        <w:tc>
          <w:tcPr>
            <w:tcW w:w="0" w:type="auto"/>
            <w:shd w:val="clear" w:color="auto" w:fill="auto"/>
          </w:tcPr>
          <w:p w14:paraId="6338A02E" w14:textId="77777777" w:rsidR="00815E17" w:rsidRPr="006372FD" w:rsidRDefault="00815E17" w:rsidP="00887EF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Glu (E)</w:t>
            </w:r>
          </w:p>
        </w:tc>
        <w:tc>
          <w:tcPr>
            <w:tcW w:w="0" w:type="auto"/>
            <w:shd w:val="clear" w:color="auto" w:fill="auto"/>
          </w:tcPr>
          <w:p w14:paraId="0E65EE70" w14:textId="77777777" w:rsidR="00815E17" w:rsidRPr="006372FD" w:rsidRDefault="00815E17" w:rsidP="00887EF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</w:tcPr>
          <w:p w14:paraId="7778FD79" w14:textId="77777777" w:rsidR="00815E17" w:rsidRPr="006372FD" w:rsidRDefault="00815E17" w:rsidP="00887EF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5.9%</w:t>
            </w:r>
          </w:p>
        </w:tc>
      </w:tr>
      <w:tr w:rsidR="00815E17" w:rsidRPr="008F2A37" w14:paraId="329E0EBA" w14:textId="77777777" w:rsidTr="00887EF0">
        <w:trPr>
          <w:trHeight w:val="21"/>
          <w:jc w:val="center"/>
        </w:trPr>
        <w:tc>
          <w:tcPr>
            <w:tcW w:w="0" w:type="auto"/>
            <w:shd w:val="clear" w:color="auto" w:fill="auto"/>
          </w:tcPr>
          <w:p w14:paraId="7972276A" w14:textId="77777777" w:rsidR="00815E17" w:rsidRPr="006372FD" w:rsidRDefault="00815E17" w:rsidP="00887EF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Gly (G)</w:t>
            </w:r>
          </w:p>
        </w:tc>
        <w:tc>
          <w:tcPr>
            <w:tcW w:w="0" w:type="auto"/>
            <w:shd w:val="clear" w:color="auto" w:fill="auto"/>
          </w:tcPr>
          <w:p w14:paraId="2B5EF4FC" w14:textId="77777777" w:rsidR="00815E17" w:rsidRPr="006372FD" w:rsidRDefault="00815E17" w:rsidP="00887EF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0" w:type="auto"/>
            <w:shd w:val="clear" w:color="auto" w:fill="auto"/>
          </w:tcPr>
          <w:p w14:paraId="74E93B8A" w14:textId="77777777" w:rsidR="00815E17" w:rsidRPr="006372FD" w:rsidRDefault="00815E17" w:rsidP="00887EF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8.5%</w:t>
            </w:r>
          </w:p>
        </w:tc>
      </w:tr>
      <w:tr w:rsidR="00815E17" w:rsidRPr="008F2A37" w14:paraId="6A798EB2" w14:textId="77777777" w:rsidTr="00887EF0">
        <w:trPr>
          <w:trHeight w:val="21"/>
          <w:jc w:val="center"/>
        </w:trPr>
        <w:tc>
          <w:tcPr>
            <w:tcW w:w="0" w:type="auto"/>
            <w:shd w:val="clear" w:color="auto" w:fill="auto"/>
          </w:tcPr>
          <w:p w14:paraId="74A7B721" w14:textId="77777777" w:rsidR="00815E17" w:rsidRPr="006372FD" w:rsidRDefault="00815E17" w:rsidP="00887EF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His (H)</w:t>
            </w:r>
          </w:p>
        </w:tc>
        <w:tc>
          <w:tcPr>
            <w:tcW w:w="0" w:type="auto"/>
            <w:shd w:val="clear" w:color="auto" w:fill="auto"/>
          </w:tcPr>
          <w:p w14:paraId="61296AB7" w14:textId="77777777" w:rsidR="00815E17" w:rsidRPr="006372FD" w:rsidRDefault="00815E17" w:rsidP="00887EF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0CEFE6E5" w14:textId="77777777" w:rsidR="00815E17" w:rsidRPr="006372FD" w:rsidRDefault="00815E17" w:rsidP="00887EF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5%</w:t>
            </w:r>
          </w:p>
        </w:tc>
      </w:tr>
      <w:tr w:rsidR="00815E17" w:rsidRPr="008F2A37" w14:paraId="4B2B42BF" w14:textId="77777777" w:rsidTr="00887EF0">
        <w:trPr>
          <w:trHeight w:val="21"/>
          <w:jc w:val="center"/>
        </w:trPr>
        <w:tc>
          <w:tcPr>
            <w:tcW w:w="0" w:type="auto"/>
            <w:shd w:val="clear" w:color="auto" w:fill="auto"/>
          </w:tcPr>
          <w:p w14:paraId="546422A5" w14:textId="77777777" w:rsidR="00815E17" w:rsidRPr="006372FD" w:rsidRDefault="00815E17" w:rsidP="00887EF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Ile (I)</w:t>
            </w:r>
          </w:p>
        </w:tc>
        <w:tc>
          <w:tcPr>
            <w:tcW w:w="0" w:type="auto"/>
            <w:shd w:val="clear" w:color="auto" w:fill="auto"/>
          </w:tcPr>
          <w:p w14:paraId="209207EF" w14:textId="77777777" w:rsidR="00815E17" w:rsidRPr="006372FD" w:rsidRDefault="00815E17" w:rsidP="00887EF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</w:tcPr>
          <w:p w14:paraId="1D471632" w14:textId="77777777" w:rsidR="00815E17" w:rsidRPr="006372FD" w:rsidRDefault="00815E17" w:rsidP="00887EF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6.4%</w:t>
            </w:r>
          </w:p>
        </w:tc>
      </w:tr>
      <w:tr w:rsidR="00815E17" w:rsidRPr="008F2A37" w14:paraId="1F77B6AF" w14:textId="77777777" w:rsidTr="00887EF0">
        <w:trPr>
          <w:trHeight w:val="21"/>
          <w:jc w:val="center"/>
        </w:trPr>
        <w:tc>
          <w:tcPr>
            <w:tcW w:w="0" w:type="auto"/>
            <w:shd w:val="clear" w:color="auto" w:fill="auto"/>
          </w:tcPr>
          <w:p w14:paraId="55AC7745" w14:textId="77777777" w:rsidR="00815E17" w:rsidRPr="006372FD" w:rsidRDefault="00815E17" w:rsidP="00887EF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Leu (L)</w:t>
            </w:r>
          </w:p>
        </w:tc>
        <w:tc>
          <w:tcPr>
            <w:tcW w:w="0" w:type="auto"/>
            <w:shd w:val="clear" w:color="auto" w:fill="auto"/>
          </w:tcPr>
          <w:p w14:paraId="546882C2" w14:textId="77777777" w:rsidR="00815E17" w:rsidRPr="006372FD" w:rsidRDefault="00815E17" w:rsidP="00887EF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0" w:type="auto"/>
            <w:shd w:val="clear" w:color="auto" w:fill="auto"/>
          </w:tcPr>
          <w:p w14:paraId="486D2D82" w14:textId="77777777" w:rsidR="00815E17" w:rsidRPr="006372FD" w:rsidRDefault="00815E17" w:rsidP="00887EF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8.5%</w:t>
            </w:r>
          </w:p>
        </w:tc>
      </w:tr>
      <w:tr w:rsidR="00815E17" w:rsidRPr="008F2A37" w14:paraId="54F30103" w14:textId="77777777" w:rsidTr="00887EF0">
        <w:trPr>
          <w:trHeight w:val="21"/>
          <w:jc w:val="center"/>
        </w:trPr>
        <w:tc>
          <w:tcPr>
            <w:tcW w:w="0" w:type="auto"/>
            <w:shd w:val="clear" w:color="auto" w:fill="auto"/>
          </w:tcPr>
          <w:p w14:paraId="4EA824F9" w14:textId="77777777" w:rsidR="00815E17" w:rsidRPr="006372FD" w:rsidRDefault="00815E17" w:rsidP="00887EF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Lys (K)</w:t>
            </w:r>
          </w:p>
        </w:tc>
        <w:tc>
          <w:tcPr>
            <w:tcW w:w="0" w:type="auto"/>
            <w:shd w:val="clear" w:color="auto" w:fill="auto"/>
          </w:tcPr>
          <w:p w14:paraId="239F56A6" w14:textId="77777777" w:rsidR="00815E17" w:rsidRPr="006372FD" w:rsidRDefault="00815E17" w:rsidP="00887EF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</w:tcPr>
          <w:p w14:paraId="32CBF140" w14:textId="77777777" w:rsidR="00815E17" w:rsidRPr="006372FD" w:rsidRDefault="00815E17" w:rsidP="00887EF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5.9%</w:t>
            </w:r>
          </w:p>
        </w:tc>
      </w:tr>
      <w:tr w:rsidR="00815E17" w:rsidRPr="008F2A37" w14:paraId="37D1CFDE" w14:textId="77777777" w:rsidTr="00887EF0">
        <w:trPr>
          <w:trHeight w:val="21"/>
          <w:jc w:val="center"/>
        </w:trPr>
        <w:tc>
          <w:tcPr>
            <w:tcW w:w="0" w:type="auto"/>
            <w:shd w:val="clear" w:color="auto" w:fill="auto"/>
          </w:tcPr>
          <w:p w14:paraId="097AA4FD" w14:textId="77777777" w:rsidR="00815E17" w:rsidRPr="006372FD" w:rsidRDefault="00815E17" w:rsidP="00887EF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Met (M)</w:t>
            </w:r>
          </w:p>
        </w:tc>
        <w:tc>
          <w:tcPr>
            <w:tcW w:w="0" w:type="auto"/>
            <w:shd w:val="clear" w:color="auto" w:fill="auto"/>
          </w:tcPr>
          <w:p w14:paraId="411829AB" w14:textId="77777777" w:rsidR="00815E17" w:rsidRPr="006372FD" w:rsidRDefault="00815E17" w:rsidP="00887EF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14:paraId="570361F5" w14:textId="77777777" w:rsidR="00815E17" w:rsidRPr="006372FD" w:rsidRDefault="00815E17" w:rsidP="00887EF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3.9%</w:t>
            </w:r>
          </w:p>
        </w:tc>
      </w:tr>
      <w:tr w:rsidR="00815E17" w:rsidRPr="008F2A37" w14:paraId="3665FB15" w14:textId="77777777" w:rsidTr="00887EF0">
        <w:trPr>
          <w:trHeight w:val="21"/>
          <w:jc w:val="center"/>
        </w:trPr>
        <w:tc>
          <w:tcPr>
            <w:tcW w:w="0" w:type="auto"/>
            <w:shd w:val="clear" w:color="auto" w:fill="auto"/>
          </w:tcPr>
          <w:p w14:paraId="072045A7" w14:textId="77777777" w:rsidR="00815E17" w:rsidRPr="006372FD" w:rsidRDefault="00815E17" w:rsidP="00887EF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Phe (F)</w:t>
            </w:r>
          </w:p>
        </w:tc>
        <w:tc>
          <w:tcPr>
            <w:tcW w:w="0" w:type="auto"/>
            <w:shd w:val="clear" w:color="auto" w:fill="auto"/>
          </w:tcPr>
          <w:p w14:paraId="7C1CCE83" w14:textId="77777777" w:rsidR="00815E17" w:rsidRPr="006372FD" w:rsidRDefault="00815E17" w:rsidP="00887EF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14:paraId="782B764A" w14:textId="77777777" w:rsidR="00815E17" w:rsidRPr="006372FD" w:rsidRDefault="00815E17" w:rsidP="00887EF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3.9%</w:t>
            </w:r>
          </w:p>
        </w:tc>
      </w:tr>
      <w:tr w:rsidR="00815E17" w:rsidRPr="008F2A37" w14:paraId="627CE8E2" w14:textId="77777777" w:rsidTr="00887EF0">
        <w:trPr>
          <w:trHeight w:val="21"/>
          <w:jc w:val="center"/>
        </w:trPr>
        <w:tc>
          <w:tcPr>
            <w:tcW w:w="0" w:type="auto"/>
            <w:shd w:val="clear" w:color="auto" w:fill="auto"/>
          </w:tcPr>
          <w:p w14:paraId="015E1466" w14:textId="77777777" w:rsidR="00815E17" w:rsidRPr="006372FD" w:rsidRDefault="00815E17" w:rsidP="00887EF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o (P)</w:t>
            </w:r>
          </w:p>
        </w:tc>
        <w:tc>
          <w:tcPr>
            <w:tcW w:w="0" w:type="auto"/>
            <w:shd w:val="clear" w:color="auto" w:fill="auto"/>
          </w:tcPr>
          <w:p w14:paraId="11413046" w14:textId="77777777" w:rsidR="00815E17" w:rsidRPr="006372FD" w:rsidRDefault="00815E17" w:rsidP="00887EF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14:paraId="0CE5AF25" w14:textId="77777777" w:rsidR="00815E17" w:rsidRPr="006372FD" w:rsidRDefault="00815E17" w:rsidP="00887EF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5.1%</w:t>
            </w:r>
          </w:p>
        </w:tc>
      </w:tr>
      <w:tr w:rsidR="00815E17" w:rsidRPr="008F2A37" w14:paraId="22464C19" w14:textId="77777777" w:rsidTr="00887EF0">
        <w:trPr>
          <w:trHeight w:val="21"/>
          <w:jc w:val="center"/>
        </w:trPr>
        <w:tc>
          <w:tcPr>
            <w:tcW w:w="0" w:type="auto"/>
            <w:shd w:val="clear" w:color="auto" w:fill="auto"/>
          </w:tcPr>
          <w:p w14:paraId="6CFEFE67" w14:textId="77777777" w:rsidR="00815E17" w:rsidRPr="006372FD" w:rsidRDefault="00815E17" w:rsidP="00887EF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r (S)</w:t>
            </w:r>
          </w:p>
        </w:tc>
        <w:tc>
          <w:tcPr>
            <w:tcW w:w="0" w:type="auto"/>
            <w:shd w:val="clear" w:color="auto" w:fill="auto"/>
          </w:tcPr>
          <w:p w14:paraId="0D72A4EA" w14:textId="77777777" w:rsidR="00815E17" w:rsidRPr="006372FD" w:rsidRDefault="00815E17" w:rsidP="00887EF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</w:tcPr>
          <w:p w14:paraId="022D6347" w14:textId="77777777" w:rsidR="00815E17" w:rsidRPr="006372FD" w:rsidRDefault="00815E17" w:rsidP="00887EF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5.9%</w:t>
            </w:r>
          </w:p>
        </w:tc>
      </w:tr>
      <w:tr w:rsidR="00815E17" w:rsidRPr="008F2A37" w14:paraId="46936EA2" w14:textId="77777777" w:rsidTr="00887EF0">
        <w:trPr>
          <w:trHeight w:val="21"/>
          <w:jc w:val="center"/>
        </w:trPr>
        <w:tc>
          <w:tcPr>
            <w:tcW w:w="0" w:type="auto"/>
            <w:shd w:val="clear" w:color="auto" w:fill="auto"/>
          </w:tcPr>
          <w:p w14:paraId="7DE2227D" w14:textId="77777777" w:rsidR="00815E17" w:rsidRPr="006372FD" w:rsidRDefault="00815E17" w:rsidP="00887EF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Thr (T)</w:t>
            </w:r>
          </w:p>
        </w:tc>
        <w:tc>
          <w:tcPr>
            <w:tcW w:w="0" w:type="auto"/>
            <w:shd w:val="clear" w:color="auto" w:fill="auto"/>
          </w:tcPr>
          <w:p w14:paraId="67520A39" w14:textId="77777777" w:rsidR="00815E17" w:rsidRPr="006372FD" w:rsidRDefault="00815E17" w:rsidP="00887EF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</w:tcPr>
          <w:p w14:paraId="515F0D70" w14:textId="77777777" w:rsidR="00815E17" w:rsidRPr="006372FD" w:rsidRDefault="00815E17" w:rsidP="00887EF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6.2%</w:t>
            </w:r>
          </w:p>
        </w:tc>
      </w:tr>
      <w:tr w:rsidR="00815E17" w:rsidRPr="008F2A37" w14:paraId="7F0BE001" w14:textId="77777777" w:rsidTr="00887EF0">
        <w:trPr>
          <w:trHeight w:val="21"/>
          <w:jc w:val="center"/>
        </w:trPr>
        <w:tc>
          <w:tcPr>
            <w:tcW w:w="0" w:type="auto"/>
            <w:shd w:val="clear" w:color="auto" w:fill="auto"/>
          </w:tcPr>
          <w:p w14:paraId="21081ABD" w14:textId="77777777" w:rsidR="00815E17" w:rsidRPr="006372FD" w:rsidRDefault="00815E17" w:rsidP="00887EF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Trp (W)</w:t>
            </w:r>
          </w:p>
        </w:tc>
        <w:tc>
          <w:tcPr>
            <w:tcW w:w="0" w:type="auto"/>
            <w:shd w:val="clear" w:color="auto" w:fill="auto"/>
          </w:tcPr>
          <w:p w14:paraId="4EF68EFD" w14:textId="77777777" w:rsidR="00815E17" w:rsidRPr="006372FD" w:rsidRDefault="00815E17" w:rsidP="00887EF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63D860F1" w14:textId="77777777" w:rsidR="00815E17" w:rsidRPr="006372FD" w:rsidRDefault="00815E17" w:rsidP="00887EF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%</w:t>
            </w:r>
          </w:p>
        </w:tc>
      </w:tr>
      <w:tr w:rsidR="00815E17" w:rsidRPr="008F2A37" w14:paraId="03AF8CAB" w14:textId="77777777" w:rsidTr="00887EF0">
        <w:trPr>
          <w:trHeight w:val="21"/>
          <w:jc w:val="center"/>
        </w:trPr>
        <w:tc>
          <w:tcPr>
            <w:tcW w:w="0" w:type="auto"/>
            <w:shd w:val="clear" w:color="auto" w:fill="auto"/>
          </w:tcPr>
          <w:p w14:paraId="059D7A22" w14:textId="77777777" w:rsidR="00815E17" w:rsidRPr="006372FD" w:rsidRDefault="00815E17" w:rsidP="00887EF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Tyr (Y)</w:t>
            </w:r>
          </w:p>
        </w:tc>
        <w:tc>
          <w:tcPr>
            <w:tcW w:w="0" w:type="auto"/>
            <w:shd w:val="clear" w:color="auto" w:fill="auto"/>
          </w:tcPr>
          <w:p w14:paraId="05630FE5" w14:textId="77777777" w:rsidR="00815E17" w:rsidRPr="006372FD" w:rsidRDefault="00815E17" w:rsidP="00887EF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14:paraId="446577BE" w14:textId="77777777" w:rsidR="00815E17" w:rsidRPr="006372FD" w:rsidRDefault="00815E17" w:rsidP="00887EF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7.2%</w:t>
            </w:r>
          </w:p>
        </w:tc>
      </w:tr>
      <w:tr w:rsidR="00815E17" w14:paraId="3CCDA0B9" w14:textId="77777777" w:rsidTr="00887EF0">
        <w:trPr>
          <w:trHeight w:val="21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0B42B08" w14:textId="77777777" w:rsidR="00815E17" w:rsidRPr="006372FD" w:rsidRDefault="00815E17" w:rsidP="00887EF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Val (V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AE37A25" w14:textId="77777777" w:rsidR="00815E17" w:rsidRPr="006372FD" w:rsidRDefault="00815E17" w:rsidP="00887EF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3D1A5AD" w14:textId="77777777" w:rsidR="00815E17" w:rsidRPr="006372FD" w:rsidRDefault="00815E17" w:rsidP="00887EF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372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9.4%</w:t>
            </w:r>
          </w:p>
        </w:tc>
      </w:tr>
    </w:tbl>
    <w:p w14:paraId="379BA440" w14:textId="77777777" w:rsidR="00815E17" w:rsidRDefault="00815E17" w:rsidP="00815E17"/>
    <w:p w14:paraId="48015F70" w14:textId="77777777" w:rsidR="00815E17" w:rsidRPr="00815E17" w:rsidRDefault="00815E17" w:rsidP="00172A3C">
      <w:pPr>
        <w:widowControl/>
        <w:jc w:val="left"/>
        <w:rPr>
          <w:rFonts w:ascii="Arial" w:hAnsi="Arial" w:cs="Arial"/>
          <w:kern w:val="0"/>
          <w:sz w:val="22"/>
          <w:szCs w:val="22"/>
        </w:rPr>
      </w:pPr>
    </w:p>
    <w:p w14:paraId="498924CF" w14:textId="77777777" w:rsidR="00815E17" w:rsidRPr="00815E17" w:rsidRDefault="00815E17" w:rsidP="00172A3C">
      <w:pPr>
        <w:widowControl/>
        <w:jc w:val="left"/>
        <w:rPr>
          <w:rFonts w:ascii="Arial" w:hAnsi="Arial" w:cs="Arial"/>
          <w:kern w:val="0"/>
          <w:sz w:val="22"/>
          <w:szCs w:val="22"/>
        </w:rPr>
      </w:pPr>
    </w:p>
    <w:p w14:paraId="7E66539F" w14:textId="77777777" w:rsidR="00815E17" w:rsidRPr="00482254" w:rsidRDefault="00815E17" w:rsidP="00815E17">
      <w:pPr>
        <w:rPr>
          <w:rFonts w:ascii="Times New Roman" w:hAnsi="Times New Roman" w:cs="Times New Roman"/>
          <w:sz w:val="24"/>
        </w:rPr>
      </w:pPr>
      <w:r w:rsidRPr="00482254">
        <w:rPr>
          <w:rFonts w:ascii="Times New Roman" w:hAnsi="Times New Roman" w:cs="Times New Roman"/>
          <w:b/>
          <w:bCs/>
          <w:sz w:val="24"/>
        </w:rPr>
        <w:t xml:space="preserve">Table S3. </w:t>
      </w:r>
      <w:r w:rsidRPr="00482254">
        <w:rPr>
          <w:rFonts w:ascii="Times New Roman" w:hAnsi="Times New Roman" w:cs="Times New Roman"/>
          <w:sz w:val="24"/>
        </w:rPr>
        <w:t>Area of necrotic spots on leaves</w:t>
      </w:r>
      <w:r>
        <w:rPr>
          <w:rFonts w:ascii="Times New Roman" w:hAnsi="Times New Roman" w:cs="Times New Roman" w:hint="eastAsia"/>
          <w:sz w:val="24"/>
        </w:rPr>
        <w:t xml:space="preserve"> infected by </w:t>
      </w:r>
      <w:r w:rsidRPr="00C0365D">
        <w:rPr>
          <w:rFonts w:ascii="Times New Roman" w:hAnsi="Times New Roman" w:cs="Times New Roman"/>
          <w:i/>
          <w:iCs/>
          <w:sz w:val="24"/>
        </w:rPr>
        <w:t>B. cinerea</w:t>
      </w:r>
    </w:p>
    <w:tbl>
      <w:tblPr>
        <w:tblpPr w:leftFromText="180" w:rightFromText="180" w:vertAnchor="page" w:horzAnchor="margin" w:tblpXSpec="center" w:tblpY="11146"/>
        <w:tblW w:w="6395" w:type="dxa"/>
        <w:tblLook w:val="04A0" w:firstRow="1" w:lastRow="0" w:firstColumn="1" w:lastColumn="0" w:noHBand="0" w:noVBand="1"/>
      </w:tblPr>
      <w:tblGrid>
        <w:gridCol w:w="1279"/>
        <w:gridCol w:w="1279"/>
        <w:gridCol w:w="1279"/>
        <w:gridCol w:w="1279"/>
        <w:gridCol w:w="1279"/>
      </w:tblGrid>
      <w:tr w:rsidR="00815E17" w:rsidRPr="00894C07" w14:paraId="3AC4CC10" w14:textId="77777777" w:rsidTr="00815E17">
        <w:trPr>
          <w:trHeight w:val="395"/>
        </w:trPr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26B6B" w14:textId="77777777" w:rsidR="00815E17" w:rsidRPr="00815E17" w:rsidRDefault="00815E17" w:rsidP="00815E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FEB11" w14:textId="77777777" w:rsidR="00815E17" w:rsidRPr="00894C07" w:rsidRDefault="00815E17" w:rsidP="00815E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94C0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d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9ED7A" w14:textId="77777777" w:rsidR="00815E17" w:rsidRPr="00894C07" w:rsidRDefault="00815E17" w:rsidP="00815E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94C0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d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8365D" w14:textId="77777777" w:rsidR="00815E17" w:rsidRPr="00894C07" w:rsidRDefault="00815E17" w:rsidP="00815E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94C0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d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A6DD9" w14:textId="77777777" w:rsidR="00815E17" w:rsidRPr="00894C07" w:rsidRDefault="00815E17" w:rsidP="00815E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94C0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d</w:t>
            </w:r>
          </w:p>
        </w:tc>
      </w:tr>
      <w:tr w:rsidR="00815E17" w:rsidRPr="00894C07" w14:paraId="5D7A1E26" w14:textId="77777777" w:rsidTr="00815E17">
        <w:trPr>
          <w:trHeight w:val="39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55E6D" w14:textId="77777777" w:rsidR="00815E17" w:rsidRPr="00894C07" w:rsidRDefault="00815E17" w:rsidP="00815E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94C0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ector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428E" w14:textId="77777777" w:rsidR="00815E17" w:rsidRPr="00894C07" w:rsidRDefault="00815E17" w:rsidP="00815E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94C0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1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1BF4" w14:textId="77777777" w:rsidR="00815E17" w:rsidRPr="00894C07" w:rsidRDefault="00815E17" w:rsidP="00815E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94C0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5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155E" w14:textId="77777777" w:rsidR="00815E17" w:rsidRPr="00894C07" w:rsidRDefault="00815E17" w:rsidP="00815E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94C0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67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73B1" w14:textId="77777777" w:rsidR="00815E17" w:rsidRPr="00894C07" w:rsidRDefault="00815E17" w:rsidP="00815E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94C07">
              <w:rPr>
                <w:rFonts w:ascii="Times New Roman" w:eastAsia="DengXian" w:hAnsi="Times New Roman" w:cs="Times New Roman"/>
                <w:kern w:val="0"/>
                <w:sz w:val="22"/>
              </w:rPr>
              <w:t>3.819</w:t>
            </w:r>
          </w:p>
        </w:tc>
      </w:tr>
      <w:tr w:rsidR="00815E17" w:rsidRPr="00894C07" w14:paraId="608AE818" w14:textId="77777777" w:rsidTr="00815E17">
        <w:trPr>
          <w:trHeight w:val="39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37145" w14:textId="77777777" w:rsidR="00815E17" w:rsidRPr="00894C07" w:rsidRDefault="00815E17" w:rsidP="00815E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D3943" w14:textId="77777777" w:rsidR="00815E17" w:rsidRPr="00894C07" w:rsidRDefault="00815E17" w:rsidP="00815E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94C0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8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86F8" w14:textId="77777777" w:rsidR="00815E17" w:rsidRPr="00894C07" w:rsidRDefault="00815E17" w:rsidP="00815E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94C0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74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CACF" w14:textId="77777777" w:rsidR="00815E17" w:rsidRPr="00894C07" w:rsidRDefault="00815E17" w:rsidP="00815E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94C0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90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944A2" w14:textId="77777777" w:rsidR="00815E17" w:rsidRPr="00894C07" w:rsidRDefault="00815E17" w:rsidP="00815E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3.30125</w:t>
            </w:r>
          </w:p>
        </w:tc>
      </w:tr>
      <w:tr w:rsidR="00815E17" w:rsidRPr="00894C07" w14:paraId="78250588" w14:textId="77777777" w:rsidTr="00815E17">
        <w:trPr>
          <w:trHeight w:val="39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DA7A" w14:textId="77777777" w:rsidR="00815E17" w:rsidRPr="00894C07" w:rsidRDefault="00815E17" w:rsidP="00815E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85A87" w14:textId="77777777" w:rsidR="00815E17" w:rsidRPr="00894C07" w:rsidRDefault="00815E17" w:rsidP="00815E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94C0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5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5CF93" w14:textId="77777777" w:rsidR="00815E17" w:rsidRPr="00894C07" w:rsidRDefault="00815E17" w:rsidP="00815E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94C0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8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0EC6" w14:textId="77777777" w:rsidR="00815E17" w:rsidRPr="00894C07" w:rsidRDefault="00815E17" w:rsidP="00815E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94C0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79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889A2" w14:textId="77777777" w:rsidR="00815E17" w:rsidRPr="00894C07" w:rsidRDefault="00815E17" w:rsidP="00815E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94C07">
              <w:rPr>
                <w:rFonts w:ascii="Times New Roman" w:eastAsia="DengXian" w:hAnsi="Times New Roman" w:cs="Times New Roman"/>
                <w:kern w:val="0"/>
                <w:sz w:val="22"/>
              </w:rPr>
              <w:t>2.7835</w:t>
            </w:r>
          </w:p>
        </w:tc>
      </w:tr>
      <w:tr w:rsidR="00815E17" w:rsidRPr="00894C07" w14:paraId="1F161F8C" w14:textId="77777777" w:rsidTr="00815E17">
        <w:trPr>
          <w:trHeight w:val="39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3202" w14:textId="77777777" w:rsidR="00815E17" w:rsidRPr="00894C07" w:rsidRDefault="00815E17" w:rsidP="00815E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94C0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55D74" w14:textId="77777777" w:rsidR="00815E17" w:rsidRPr="00894C07" w:rsidRDefault="00815E17" w:rsidP="00815E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94C0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5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061B" w14:textId="77777777" w:rsidR="00815E17" w:rsidRPr="00894C07" w:rsidRDefault="00815E17" w:rsidP="00815E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94C0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50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00EB" w14:textId="77777777" w:rsidR="00815E17" w:rsidRPr="00894C07" w:rsidRDefault="00815E17" w:rsidP="00815E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94C0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0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1F94E" w14:textId="77777777" w:rsidR="00815E17" w:rsidRPr="00894C07" w:rsidRDefault="00815E17" w:rsidP="00815E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94C07">
              <w:rPr>
                <w:rFonts w:ascii="Times New Roman" w:eastAsia="DengXian" w:hAnsi="Times New Roman" w:cs="Times New Roman"/>
                <w:kern w:val="0"/>
                <w:sz w:val="22"/>
              </w:rPr>
              <w:t>2.062</w:t>
            </w:r>
          </w:p>
        </w:tc>
      </w:tr>
      <w:tr w:rsidR="00815E17" w:rsidRPr="00894C07" w14:paraId="7E190945" w14:textId="77777777" w:rsidTr="00815E17">
        <w:trPr>
          <w:trHeight w:val="39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FB3A" w14:textId="77777777" w:rsidR="00815E17" w:rsidRPr="00894C07" w:rsidRDefault="00815E17" w:rsidP="00815E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B0D8" w14:textId="77777777" w:rsidR="00815E17" w:rsidRPr="00894C07" w:rsidRDefault="00815E17" w:rsidP="00815E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94C0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B20F8" w14:textId="77777777" w:rsidR="00815E17" w:rsidRPr="00894C07" w:rsidRDefault="00815E17" w:rsidP="00815E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94C0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46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7D0C" w14:textId="77777777" w:rsidR="00815E17" w:rsidRPr="00894C07" w:rsidRDefault="00815E17" w:rsidP="00815E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94C0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6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5FC9D" w14:textId="77777777" w:rsidR="00815E17" w:rsidRPr="00894C07" w:rsidRDefault="00815E17" w:rsidP="00815E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94C07">
              <w:rPr>
                <w:rFonts w:ascii="Times New Roman" w:eastAsia="DengXian" w:hAnsi="Times New Roman" w:cs="Times New Roman"/>
                <w:kern w:val="0"/>
                <w:sz w:val="22"/>
              </w:rPr>
              <w:t>1.45</w:t>
            </w:r>
          </w:p>
        </w:tc>
      </w:tr>
      <w:tr w:rsidR="00815E17" w:rsidRPr="00894C07" w14:paraId="0B717C08" w14:textId="77777777" w:rsidTr="00815E17">
        <w:trPr>
          <w:trHeight w:val="395"/>
        </w:trPr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58E09" w14:textId="77777777" w:rsidR="00815E17" w:rsidRPr="00894C07" w:rsidRDefault="00815E17" w:rsidP="00815E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6AD63" w14:textId="77777777" w:rsidR="00815E17" w:rsidRPr="00894C07" w:rsidRDefault="00815E17" w:rsidP="00815E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94C0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195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678B1" w14:textId="77777777" w:rsidR="00815E17" w:rsidRPr="00894C07" w:rsidRDefault="00815E17" w:rsidP="00815E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94C0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487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11450" w14:textId="77777777" w:rsidR="00815E17" w:rsidRPr="00894C07" w:rsidRDefault="00815E17" w:rsidP="00815E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94C0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325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51E1F" w14:textId="77777777" w:rsidR="00815E17" w:rsidRPr="00894C07" w:rsidRDefault="00815E17" w:rsidP="00815E1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94C07">
              <w:rPr>
                <w:rFonts w:ascii="Times New Roman" w:eastAsia="DengXian" w:hAnsi="Times New Roman" w:cs="Times New Roman"/>
                <w:kern w:val="0"/>
                <w:sz w:val="22"/>
              </w:rPr>
              <w:t>1.756</w:t>
            </w:r>
          </w:p>
        </w:tc>
      </w:tr>
    </w:tbl>
    <w:p w14:paraId="5872F49C" w14:textId="77777777" w:rsidR="00815E17" w:rsidRPr="00815E17" w:rsidRDefault="00815E17" w:rsidP="00172A3C">
      <w:pPr>
        <w:widowControl/>
        <w:jc w:val="left"/>
        <w:rPr>
          <w:rFonts w:ascii="Arial" w:hAnsi="Arial" w:cs="Arial"/>
          <w:b/>
          <w:bCs/>
          <w:kern w:val="0"/>
          <w:sz w:val="22"/>
          <w:szCs w:val="22"/>
        </w:rPr>
      </w:pPr>
    </w:p>
    <w:sectPr w:rsidR="00815E17" w:rsidRPr="00815E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2CCA33" w14:textId="77777777" w:rsidR="001E11C0" w:rsidRDefault="001E11C0" w:rsidP="00C9148C">
      <w:r>
        <w:separator/>
      </w:r>
    </w:p>
  </w:endnote>
  <w:endnote w:type="continuationSeparator" w:id="0">
    <w:p w14:paraId="4C506801" w14:textId="77777777" w:rsidR="001E11C0" w:rsidRDefault="001E11C0" w:rsidP="00C914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41F12A" w14:textId="77777777" w:rsidR="001E11C0" w:rsidRDefault="001E11C0" w:rsidP="00C9148C">
      <w:r>
        <w:separator/>
      </w:r>
    </w:p>
  </w:footnote>
  <w:footnote w:type="continuationSeparator" w:id="0">
    <w:p w14:paraId="033971A6" w14:textId="77777777" w:rsidR="001E11C0" w:rsidRDefault="001E11C0" w:rsidP="00C914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A3C"/>
    <w:rsid w:val="00172A3C"/>
    <w:rsid w:val="00195619"/>
    <w:rsid w:val="001E11C0"/>
    <w:rsid w:val="003558B2"/>
    <w:rsid w:val="003851B0"/>
    <w:rsid w:val="0056311E"/>
    <w:rsid w:val="00660C49"/>
    <w:rsid w:val="006D5538"/>
    <w:rsid w:val="00815E17"/>
    <w:rsid w:val="00843165"/>
    <w:rsid w:val="00B83D19"/>
    <w:rsid w:val="00C9148C"/>
    <w:rsid w:val="00EC2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A37CDB"/>
  <w15:docId w15:val="{1AA1A6BF-6AE7-4A8A-88A0-21D6B6CF4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2A3C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9148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9148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914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914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1</Words>
  <Characters>1208</Characters>
  <Application>Microsoft Office Word</Application>
  <DocSecurity>0</DocSecurity>
  <Lines>10</Lines>
  <Paragraphs>2</Paragraphs>
  <ScaleCrop>false</ScaleCrop>
  <Company/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赵明敏</dc:creator>
  <cp:lastModifiedBy>Abby Rassette</cp:lastModifiedBy>
  <cp:revision>2</cp:revision>
  <dcterms:created xsi:type="dcterms:W3CDTF">2025-03-17T10:38:00Z</dcterms:created>
  <dcterms:modified xsi:type="dcterms:W3CDTF">2025-03-17T10:38:00Z</dcterms:modified>
</cp:coreProperties>
</file>